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F70FB" w14:textId="41676C9B" w:rsidR="00BA5981" w:rsidRDefault="00BA5981" w:rsidP="00BA5981">
      <w:pPr>
        <w:rPr>
          <w:b/>
          <w:bCs/>
        </w:rPr>
      </w:pPr>
      <w:r w:rsidRPr="00A57597">
        <w:rPr>
          <w:b/>
          <w:bCs/>
        </w:rPr>
        <w:t xml:space="preserve">Supplementary table </w:t>
      </w:r>
      <w:r>
        <w:rPr>
          <w:b/>
          <w:bCs/>
        </w:rPr>
        <w:t>1</w:t>
      </w:r>
      <w:r>
        <w:rPr>
          <w:b/>
          <w:bCs/>
        </w:rPr>
        <w:t>8</w:t>
      </w:r>
      <w:r w:rsidRPr="00A57597">
        <w:rPr>
          <w:b/>
          <w:bCs/>
        </w:rPr>
        <w:t xml:space="preserve">: Summary of biophysical parameters extracted from </w:t>
      </w:r>
      <w:r>
        <w:rPr>
          <w:b/>
          <w:bCs/>
        </w:rPr>
        <w:t>frequency-modulated sweep responses in</w:t>
      </w:r>
      <w:r w:rsidRPr="00A57597">
        <w:rPr>
          <w:b/>
          <w:bCs/>
        </w:rPr>
        <w:t xml:space="preserve"> </w:t>
      </w:r>
      <w:r>
        <w:rPr>
          <w:b/>
          <w:bCs/>
        </w:rPr>
        <w:t>octopamine receptor mutant male</w:t>
      </w:r>
      <w:r>
        <w:rPr>
          <w:b/>
          <w:bCs/>
        </w:rPr>
        <w:t xml:space="preserve"> </w:t>
      </w:r>
      <w:r w:rsidRPr="00A57597">
        <w:rPr>
          <w:b/>
          <w:bCs/>
        </w:rPr>
        <w:t>mosquitoes upon exposure to octopamine</w:t>
      </w:r>
    </w:p>
    <w:tbl>
      <w:tblPr>
        <w:tblW w:w="85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7"/>
        <w:gridCol w:w="1811"/>
        <w:gridCol w:w="936"/>
        <w:gridCol w:w="1228"/>
        <w:gridCol w:w="1026"/>
        <w:gridCol w:w="1026"/>
        <w:gridCol w:w="1026"/>
        <w:gridCol w:w="1026"/>
      </w:tblGrid>
      <w:tr w:rsidR="00655EBE" w:rsidRPr="00655EBE" w14:paraId="630DCBBF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B676FB" w14:textId="77777777" w:rsidR="00655EBE" w:rsidRPr="00655EBE" w:rsidRDefault="00655EBE" w:rsidP="00655E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6CFF5060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conditi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BB60DF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State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480175D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parameter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0D2826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9F9B7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7DDF5D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medi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EEB7CB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se</w:t>
            </w:r>
          </w:p>
        </w:tc>
      </w:tr>
      <w:tr w:rsidR="00655EBE" w:rsidRPr="00655EBE" w14:paraId="320E70C1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4E58E6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0FB5225C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G3_base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F3DCBE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0683D23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FE58EE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23.517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A68DE9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6.326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9EE941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22.226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6732A4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373418</w:t>
            </w:r>
          </w:p>
        </w:tc>
      </w:tr>
      <w:tr w:rsidR="00655EBE" w:rsidRPr="00655EBE" w14:paraId="657DDF0F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087846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32FAFF4E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G3_base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212023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BDABF86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F2453C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35.08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56C233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32.71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64E93D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44.44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5470F2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7.833938</w:t>
            </w:r>
          </w:p>
        </w:tc>
      </w:tr>
      <w:tr w:rsidR="00655EBE" w:rsidRPr="00655EBE" w14:paraId="785D8542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E33910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3010E2E5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G3_base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DD3AFE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C2CE6E8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A33ACE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1229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13D997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1552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8F26EE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1515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D577B0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009164</w:t>
            </w:r>
          </w:p>
        </w:tc>
      </w:tr>
      <w:tr w:rsidR="00655EBE" w:rsidRPr="00655EBE" w14:paraId="40EC5406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CE2B84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1E682838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G3_base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DBA7D7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1C29F20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Q-fac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5F5510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2.11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4EF065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2.18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694BA0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2.18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871990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.29E-08</w:t>
            </w:r>
          </w:p>
        </w:tc>
      </w:tr>
      <w:tr w:rsidR="00655EBE" w:rsidRPr="00655EBE" w14:paraId="635BFF8E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603230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16722445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G3_base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E633D3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15EE771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E19FF5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3.288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C265E6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.6946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CC17FA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3.556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C08931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691845</w:t>
            </w:r>
          </w:p>
        </w:tc>
      </w:tr>
      <w:tr w:rsidR="00655EBE" w:rsidRPr="00655EBE" w14:paraId="0FAF2F55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67D3DC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393780A1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G3_base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4E74EF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9E8C37F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A0D4B3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80.90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0CB0A5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.7646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E166B5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80.88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2E1381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.536914</w:t>
            </w:r>
          </w:p>
        </w:tc>
      </w:tr>
      <w:tr w:rsidR="00655EBE" w:rsidRPr="00655EBE" w14:paraId="5DA120DC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77FE8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70B2D1AD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G3_base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22D75B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EAC7B20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FC55E4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3311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77C872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0087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51953B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3342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D6CDC7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003557</w:t>
            </w:r>
          </w:p>
        </w:tc>
      </w:tr>
      <w:tr w:rsidR="00655EBE" w:rsidRPr="00655EBE" w14:paraId="1BDF1F2E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768266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22753ACE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G3_base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5DA9B6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244596C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Q-fac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2767D1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-1.12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C67FC3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.75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203695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-1.17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DAA454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.53E-08</w:t>
            </w:r>
          </w:p>
        </w:tc>
      </w:tr>
      <w:tr w:rsidR="00655EBE" w:rsidRPr="00655EBE" w14:paraId="11282F0D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BBFA6E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1B833C2F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G3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A891F9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1F4A818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E161C2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-11.24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701C6D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56.09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FF7058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20.448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85A56E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2.92058</w:t>
            </w:r>
          </w:p>
        </w:tc>
      </w:tr>
      <w:tr w:rsidR="00655EBE" w:rsidRPr="00655EBE" w14:paraId="5B356C38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A1C124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517B5D7D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G3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BE7555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9A7E718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593372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402.88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17914D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39.16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2E1E98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82.32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58B56F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2.86565</w:t>
            </w:r>
          </w:p>
        </w:tc>
      </w:tr>
      <w:tr w:rsidR="00655EBE" w:rsidRPr="00655EBE" w14:paraId="4096F2BE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8574CA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39DE380F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G3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1966A7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283C7EB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996580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0383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D7C554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2302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B9FB96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1572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F57BB1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021285</w:t>
            </w:r>
          </w:p>
        </w:tc>
      </w:tr>
      <w:tr w:rsidR="00655EBE" w:rsidRPr="00655EBE" w14:paraId="4E2BE162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EB3AC3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503A3F94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G3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A5EA9A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9260DFB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Q-fac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F32F93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7.09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74E8A1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2.88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0D343F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4.68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99FA81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2.67E-07</w:t>
            </w:r>
          </w:p>
        </w:tc>
      </w:tr>
      <w:tr w:rsidR="00655EBE" w:rsidRPr="00655EBE" w14:paraId="0FDDADEC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724120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2E3917E8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G3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56EA5C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469A56A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FB8CC2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-16.25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539942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54.93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2B6E50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4.31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33DE22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9.74919</w:t>
            </w:r>
          </w:p>
        </w:tc>
      </w:tr>
      <w:tr w:rsidR="00655EBE" w:rsidRPr="00655EBE" w14:paraId="5230948C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65FC0B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51830C82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G3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83C140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8998EE9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0C789B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548.77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7BA4CF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679.06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6E4C26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544.52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6C3B6E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7.78426</w:t>
            </w:r>
          </w:p>
        </w:tc>
      </w:tr>
      <w:tr w:rsidR="00655EBE" w:rsidRPr="00655EBE" w14:paraId="31AF2C80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BF916F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4C3B093E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G3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DE7907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4D5AB6D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1E630A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254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CA6CCB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2.0807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BC92D2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2184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594B6B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115773</w:t>
            </w:r>
          </w:p>
        </w:tc>
      </w:tr>
      <w:tr w:rsidR="00655EBE" w:rsidRPr="00655EBE" w14:paraId="180BDB70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4B022B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609EF307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G3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DE315A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318336C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Q-fac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797506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2.66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8B4944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5.46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867744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7.84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9A4311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.04E-08</w:t>
            </w:r>
          </w:p>
        </w:tc>
      </w:tr>
      <w:tr w:rsidR="00655EBE" w:rsidRPr="00655EBE" w14:paraId="21360E51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EE1FB2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5F42B87E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45_base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ACA8E5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3D81AFC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8FD518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25.55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EEBF40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6.4000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2BE9AC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22.42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B022DC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529674</w:t>
            </w:r>
          </w:p>
        </w:tc>
      </w:tr>
      <w:tr w:rsidR="00655EBE" w:rsidRPr="00655EBE" w14:paraId="3408CF25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CFFC57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131050F4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45_base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FE4EB8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E1EDDE1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32F674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58.56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258168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84.877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E22E47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69.06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16214F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7.024532</w:t>
            </w:r>
          </w:p>
        </w:tc>
      </w:tr>
      <w:tr w:rsidR="00655EBE" w:rsidRPr="00655EBE" w14:paraId="31A5A690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FF8EC4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7714C440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45_base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B9BD4A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A9FAB67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7F816F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-0.012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955232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1765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7F1DF6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-0.147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AD1904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014609</w:t>
            </w:r>
          </w:p>
        </w:tc>
      </w:tr>
      <w:tr w:rsidR="00655EBE" w:rsidRPr="00655EBE" w14:paraId="18CEB9C5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F3C2AC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34800A97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45_base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230EFC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F02A200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Q-fac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0DCCA4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6.51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70861F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.32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D6253C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7.24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5F3DB3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2.75E-08</w:t>
            </w:r>
          </w:p>
        </w:tc>
      </w:tr>
      <w:tr w:rsidR="00655EBE" w:rsidRPr="00655EBE" w14:paraId="182A0BCC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B987D1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619C412E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45_base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7D5CE6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E61BF91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FEF99C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7.634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BAD101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5236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F0EC74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7.605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ABF6DC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058184</w:t>
            </w:r>
          </w:p>
        </w:tc>
      </w:tr>
      <w:tr w:rsidR="00655EBE" w:rsidRPr="00655EBE" w14:paraId="03DB7497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135B97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21AD7877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45_base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F32115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848F0C8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49ED70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419.64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26D826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5.220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3F0A63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424.13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7E56F9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.691184</w:t>
            </w:r>
          </w:p>
        </w:tc>
      </w:tr>
      <w:tr w:rsidR="00655EBE" w:rsidRPr="00655EBE" w14:paraId="75E1371E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146813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4AE9629D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45_base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790656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BF50143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3E3019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-0.057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C7F0DE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1907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7060EC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-0.194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430345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021189</w:t>
            </w:r>
          </w:p>
        </w:tc>
      </w:tr>
      <w:tr w:rsidR="00655EBE" w:rsidRPr="00655EBE" w14:paraId="6294A04F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0C7DEC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24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6647A2AB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45_base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387573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1FEBC3B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Q-fac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87FC26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-1.28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E11A0A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4.36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B0E27A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-1.19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D2AED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4.84E-09</w:t>
            </w:r>
          </w:p>
        </w:tc>
      </w:tr>
      <w:tr w:rsidR="00655EBE" w:rsidRPr="00655EBE" w14:paraId="70EF99CC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D6EB36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220A61C4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45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556C75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F2E6638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146882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7.635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A1EDD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484.11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7EE3BF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28.149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F3D999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28.93168</w:t>
            </w:r>
          </w:p>
        </w:tc>
      </w:tr>
      <w:tr w:rsidR="00655EBE" w:rsidRPr="00655EBE" w14:paraId="11A48DB2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EC116F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25659F93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45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A7927C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5AB6ED9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83F78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500.68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37A0C1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15.85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1EF4DE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449.12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A49994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8.87568</w:t>
            </w:r>
          </w:p>
        </w:tc>
      </w:tr>
      <w:tr w:rsidR="00655EBE" w:rsidRPr="00655EBE" w14:paraId="50B16236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DCB1B7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5D9AA154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45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2C0A6E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498DB8E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2B95E6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-0.004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22850D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.5468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571E29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-0.152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2CEDF3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092439</w:t>
            </w:r>
          </w:p>
        </w:tc>
      </w:tr>
      <w:tr w:rsidR="00655EBE" w:rsidRPr="00655EBE" w14:paraId="63B31AE6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1190C7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7CEBEFFD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45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62CAFA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3119B49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Q-fac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7EF76A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6.65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E6A1AF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.32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D579F0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5.08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B3AAFB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7.90E-08</w:t>
            </w:r>
          </w:p>
        </w:tc>
      </w:tr>
      <w:tr w:rsidR="00655EBE" w:rsidRPr="00655EBE" w14:paraId="1C7CCBC9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1BE0D7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6D8D7889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45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561734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CC51468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ACD6E9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98.99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BD8FAD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2016.1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3D89F4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.544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E258FE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11.0997</w:t>
            </w:r>
          </w:p>
        </w:tc>
      </w:tr>
      <w:tr w:rsidR="00655EBE" w:rsidRPr="00655EBE" w14:paraId="3FDDFF85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A2AABE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4D7D3B3A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45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55F1D1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42ABF48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F91DA0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691.30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F24F54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577.39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DA18F1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402.95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FB9DB5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89.09394</w:t>
            </w:r>
          </w:p>
        </w:tc>
      </w:tr>
      <w:tr w:rsidR="00655EBE" w:rsidRPr="00655EBE" w14:paraId="57641967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A07831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212FD8B4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45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993041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6DD16A9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BB448F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2573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4202C3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5460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709A07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404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D1D84E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084264</w:t>
            </w:r>
          </w:p>
        </w:tc>
      </w:tr>
      <w:tr w:rsidR="00655EBE" w:rsidRPr="00655EBE" w14:paraId="661C77C4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2F61EE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52CCB550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45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548D57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Quiesc</w:t>
            </w:r>
            <w:proofErr w:type="spellEnd"/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0BEFCD3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Q-fac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F609A9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-8.22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DD7E85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.3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4BA443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7.56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E96033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2.13E-06</w:t>
            </w:r>
          </w:p>
        </w:tc>
      </w:tr>
      <w:tr w:rsidR="00655EBE" w:rsidRPr="00655EBE" w14:paraId="4AC999D8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2B8220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392C035B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86_base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898C1A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FD0BDAC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975D6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27.849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FA3A15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6.7845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92F8F8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25.84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66048F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333845</w:t>
            </w:r>
          </w:p>
        </w:tc>
      </w:tr>
      <w:tr w:rsidR="00655EBE" w:rsidRPr="00655EBE" w14:paraId="6CA87326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1FE0A4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68F9C001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86_base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47CAB1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D37CA74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5EC266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93.68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547915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21.31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B5CCAF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97.58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7A15F0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.048601</w:t>
            </w:r>
          </w:p>
        </w:tc>
      </w:tr>
      <w:tr w:rsidR="00655EBE" w:rsidRPr="00655EBE" w14:paraId="1F8FD226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566647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2E9E73CE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86_base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CD80A7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9CD3FD6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16E549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0253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66F49E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2407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C315BC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-0.113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2599F3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011846</w:t>
            </w:r>
          </w:p>
        </w:tc>
      </w:tr>
      <w:tr w:rsidR="00655EBE" w:rsidRPr="00655EBE" w14:paraId="5F778ED9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7DD198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54DEB399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86_baseli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9CC653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F7164DF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Q-fac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37AFA2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5.02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598D8E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.36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9840CD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4.46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FAC57F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.66E-08</w:t>
            </w:r>
          </w:p>
        </w:tc>
      </w:tr>
      <w:tr w:rsidR="00655EBE" w:rsidRPr="00655EBE" w14:paraId="41B5EF66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B00276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635B245C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86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8EBFCE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1610846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870F04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29.663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57DF07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5.408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13C977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0.01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249D5E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292906</w:t>
            </w:r>
          </w:p>
        </w:tc>
      </w:tr>
      <w:tr w:rsidR="00655EBE" w:rsidRPr="00655EBE" w14:paraId="5343BEC2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ADE422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5915E283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86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9FA6AA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2C990E4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C83919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31.45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432563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89.04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FE255D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82.87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EC4C9C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0.23755</w:t>
            </w:r>
          </w:p>
        </w:tc>
      </w:tr>
      <w:tr w:rsidR="00655EBE" w:rsidRPr="00655EBE" w14:paraId="7B50A7EF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F9FA41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59029163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86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9073E2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ABA74AE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1AE6F1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0725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1A7A13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257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CA1287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-0.11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35A6E6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0.013922</w:t>
            </w:r>
          </w:p>
        </w:tc>
      </w:tr>
      <w:tr w:rsidR="00655EBE" w:rsidRPr="00655EBE" w14:paraId="0B5E9915" w14:textId="77777777" w:rsidTr="00655EBE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47689E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676" w:type="dxa"/>
            <w:shd w:val="clear" w:color="auto" w:fill="auto"/>
            <w:noWrap/>
            <w:vAlign w:val="bottom"/>
            <w:hideMark/>
          </w:tcPr>
          <w:p w14:paraId="2E856BB6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ZT12_86_OA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81F7B0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SSO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807FB38" w14:textId="77777777" w:rsidR="00655EBE" w:rsidRPr="00655EBE" w:rsidRDefault="00655EBE" w:rsidP="00655E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Q-fact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3D7CD7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6.31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EB3AB7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3.31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386D00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6.18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BA6FC5" w14:textId="77777777" w:rsidR="00655EBE" w:rsidRPr="00655EBE" w:rsidRDefault="00655EBE" w:rsidP="00655E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55EBE">
              <w:rPr>
                <w:rFonts w:ascii="Calibri" w:eastAsia="Times New Roman" w:hAnsi="Calibri" w:cs="Calibri"/>
                <w:color w:val="000000"/>
                <w:lang w:eastAsia="en-GB"/>
              </w:rPr>
              <w:t>1.79E-08</w:t>
            </w:r>
          </w:p>
        </w:tc>
      </w:tr>
    </w:tbl>
    <w:p w14:paraId="37BE43C9" w14:textId="77777777" w:rsidR="00655EBE" w:rsidRDefault="00655EBE" w:rsidP="00BA5981">
      <w:pPr>
        <w:rPr>
          <w:b/>
          <w:bCs/>
        </w:rPr>
      </w:pPr>
    </w:p>
    <w:p w14:paraId="1B3D47DE" w14:textId="69964C2F" w:rsidR="00BA5981" w:rsidRDefault="00BA5981" w:rsidP="00BA5981">
      <w:pPr>
        <w:rPr>
          <w:b/>
          <w:bCs/>
        </w:rPr>
      </w:pPr>
      <w:r>
        <w:rPr>
          <w:b/>
          <w:bCs/>
        </w:rPr>
        <w:t>Supplementary table 1</w:t>
      </w:r>
      <w:r>
        <w:rPr>
          <w:b/>
          <w:bCs/>
        </w:rPr>
        <w:t>9</w:t>
      </w:r>
      <w:r>
        <w:rPr>
          <w:b/>
          <w:bCs/>
        </w:rPr>
        <w:t xml:space="preserve">: Wilcoxon signed-rank test on frequency-modulated sweep analysis in </w:t>
      </w:r>
      <w:r>
        <w:rPr>
          <w:b/>
          <w:bCs/>
        </w:rPr>
        <w:t xml:space="preserve">octopamine receptor mutant </w:t>
      </w:r>
      <w:r>
        <w:rPr>
          <w:b/>
          <w:bCs/>
        </w:rPr>
        <w:t>males (pairwise comparisons).</w:t>
      </w:r>
    </w:p>
    <w:tbl>
      <w:tblPr>
        <w:tblW w:w="11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261"/>
        <w:gridCol w:w="2308"/>
        <w:gridCol w:w="2308"/>
        <w:gridCol w:w="1053"/>
        <w:gridCol w:w="960"/>
        <w:gridCol w:w="1002"/>
        <w:gridCol w:w="960"/>
        <w:gridCol w:w="1049"/>
      </w:tblGrid>
      <w:tr w:rsidR="00BA5981" w:rsidRPr="00BA5981" w14:paraId="1A711E76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B7DDE6" w14:textId="77777777" w:rsidR="00BA5981" w:rsidRPr="00BA5981" w:rsidRDefault="00BA5981" w:rsidP="00BA59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8C8B0F2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.y.</w:t>
            </w:r>
            <w:proofErr w:type="gramEnd"/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6391F70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group1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7877D843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group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B0749B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76384D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p.adj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5A9B39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p.format</w:t>
            </w:r>
            <w:proofErr w:type="spellEnd"/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01847E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proofErr w:type="gram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p.signif</w:t>
            </w:r>
            <w:proofErr w:type="spellEnd"/>
            <w:proofErr w:type="gram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44A4C0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method</w:t>
            </w:r>
          </w:p>
        </w:tc>
      </w:tr>
      <w:tr w:rsidR="00BA5981" w:rsidRPr="00BA5981" w14:paraId="7E461632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AA5E00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2E4E444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215DC5F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wt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5BB3FB6B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0045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C1245F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34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9D0496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4.0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C5D18C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3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04C6A5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45792A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26DA4526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CE897A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B7CFD56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50FBB4A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wt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1790C0B4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2886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3D836C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.26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E78B64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.90E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DB6E45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.30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22191F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2A7BC1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30B8C0A6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9B98D3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2429E35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0BC4300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wt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3163387C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mM </w:t>
            </w: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OA|w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7AAC96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3874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3BD187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E21C7B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6B7F04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F47853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6031D888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C3787F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7F271F5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B0AAB55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wt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535BA1F0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0045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6047A7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7.52E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A9DF34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6.80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E4D2BE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7.50E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757873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9A9ACF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798CF779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4CB15F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03D6CCA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F837526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wt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6131FEA1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2886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025FCC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3.02E-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21F1DF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4.20E-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48CCE9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E9B268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6DF641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371F76A8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FED152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DB11413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D5BFC35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0045-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7CE77F40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2886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09C025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.12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1D3C10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8.50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95E583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.10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92B92B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D673A6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1108B528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17CC38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5025B3C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672CCEF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0045-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5D2CD93E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mM </w:t>
            </w: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OA|w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97195C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.40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B49F3C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40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4D9F36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.40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E18900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51892F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338040BC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1A7449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8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FEBC334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2AC5B95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0045-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09425E17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0045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04E9A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6.76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745744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3.40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44A611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6.80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A3B644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940B3E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743896D0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4045D6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EC3FEE7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016CDCA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0045-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35E1B18C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2886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6528BE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7.58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D8D58A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6.10E-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850B24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7.60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092F3C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65CB63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6F00E5C9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FEA186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887642C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D1AEBA9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2886-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0CCFA005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mM </w:t>
            </w: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OA|w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3A8968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.80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B606FE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3.40E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36F831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.80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DC594D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5AAF38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2BF636C1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7C462F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A9D3DC9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D581126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2886-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4696C36F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0045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D450FE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6.20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33E7AF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6.80E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4BDC06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6.20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449589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29B44A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4C1AD62A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9F429D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BCB32DD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D6B1A1A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2886-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10D56523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2886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95B5C5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3.18E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6B4067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.20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92703C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3.20E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E865D8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97E436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033EDF46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96EE56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542345C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7DF5C1A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mM </w:t>
            </w: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OA|wt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2EDD3181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0045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C0F674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6.3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BBC31D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6.80E-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391CDB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6.30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14D7EB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AC54D3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43873B84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0831E2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B6E8073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94281FD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mM </w:t>
            </w: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OA|wt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278181F5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2886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634C93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36E-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7D8290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.00E-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069C04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9C06CA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BD5C35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4F7A2F0B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02FDC3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BCDEE45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F0m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63A8B09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0045-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5EF49410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2886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E101B4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5826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0B32B4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A4F4D6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51A097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8A9B72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5D5FC99E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6B8F8A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26E731B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242A1B6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wt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714280DB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0045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56452D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.30E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A88D50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20E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421839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.30E-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A7F43C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517E1B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717622DB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C69D52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48E3458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E7B00D7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wt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0FDC0F07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2886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3927A2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3.18E-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B22C26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3.80E-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546D6B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F683E2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2E18B1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35320EA6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241342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F03B3CC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C159DBB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wt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6450FC41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mM </w:t>
            </w: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OA|w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EA240E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26E-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75E9C7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00E-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965613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710E7D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45A75B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3E90FD5A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68BFCF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993494F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2701EC2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wt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0258E820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0045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CDB977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.81E-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50D9A9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3.90E-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BAE131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5DE280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C73033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5C145523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5443F4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ABFD4D0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C53FBFD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wt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7CF6FD3C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2886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5DEF51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3.78E-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B2CE77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.60E-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A7957B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1E590A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4AA7CE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206BF09B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130E9D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D2449EA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4348EA4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0045-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7F511459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2886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869450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16E-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F4B62E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20E-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FDB284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B64773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DFC3EC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0979F7F4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FA22CD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2161108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3980B5E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0045-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1AF8D61E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mM </w:t>
            </w: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OA|w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3AF385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85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9D1F1E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5.6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BF87A9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9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C415FE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8C8292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7531F943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2A081C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285E40E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58AA44F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0045-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22CE3F85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0045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679C78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42E-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EA888C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90E-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8564B6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756BB8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B21DE7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66B8C763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347115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BE30248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EDB3ADB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0045-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5B6DADF6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2886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B79E5F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4.34E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435A7C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70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F314D3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4.30E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72AAF6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155DB4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0213700E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C60AB0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D94E718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4723F6F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2886-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5DF87C9C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mM </w:t>
            </w: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OA|w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D14D1B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0547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87D5E2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25071C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0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8E8600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B79D1E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02B08FED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BE68A2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9C0D464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5A0BA05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2886-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620D4CC6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0045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47248B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27E-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51AF74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40E-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C4CF82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5963F3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5C442F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4CE2C778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8E2A33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AF5BBB9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02F86D7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2886-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4A54CFC1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2886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B2FD4D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52E-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AC32D0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9.10E-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26261C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50E-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90E421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8C854D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43B276AE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0B2109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CFF12F6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0874626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mM </w:t>
            </w: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OA|wt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109B1765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0045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DD2D46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23E-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1E9705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10E-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946452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D97EE5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E6009D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15663D65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7FBD6A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F925AEF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CB74AFC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mM </w:t>
            </w: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OA|wt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3EC455F3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2886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223228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1387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EAEB11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48D068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6FE88C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38F045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1EE0AB1C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4E0A43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2EC5327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f0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F3EDC75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0045-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499C2D73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2886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88706B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.87E-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4D71F8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4.30E-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19FA4D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&lt; 2e-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A4598D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0C608C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77EED077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111941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702A26A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B1D8125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wt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25F02A9B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0045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9F3EB3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1107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3509F5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CBC6EF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1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9B8AE0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2B9B39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6FD157D4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C0619D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26D8B98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F910B9B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wt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6A76F46D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2886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8BDF7F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5.71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0A0C8A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6.9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8FD849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5.70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692D4D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FBD970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59AF4A68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235E6B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0EA1931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FD56357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wt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0850C1B9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mM </w:t>
            </w: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OA|w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2483C4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0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DFBA77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00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012CEA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1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24E400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4BA96C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37E1FAB5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C65E22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3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9161CD6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05D1975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wt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2EA65D92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0045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606921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0383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ADEE94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A68A91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03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1EBE9C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8329A8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262C59FF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5BC226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2342830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5F680FE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wt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1CBF7C06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2886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05AD4C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6.91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D62282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9.00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F6D6A0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6.90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94AC90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ACF47E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2E5E1641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854569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9C48258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2C94275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0045-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2E077033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2886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82B5E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8.28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54A2FF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9.1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FDCF34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8.30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02CB10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352876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16C9F170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8877DA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06AE7E6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04F2623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0045-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277706C6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mM </w:t>
            </w: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OA|w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4BAFBA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6.41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A12539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000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1DCD75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6.4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5FBB80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A8E79B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1589634D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401E24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2D13DB8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039923C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0045-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4BABF232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0045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773F4F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4176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C476B0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0A3899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41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2A0653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414F3A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3220588B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B344C8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2629542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B04CE54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0045-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626C660C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2886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93CC06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0012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06F114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00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5B3927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0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AC3913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1678AE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1FDB8E65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F1A237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9E8EA07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766E469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2886-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21557021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mM </w:t>
            </w: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OA|w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BB6F9D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3.53E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B5BAC4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4.90E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ADE25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3.50E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B935B1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4D91B5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09539A33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F270AA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3D8F789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59D0B13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2886-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04BEBC9C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0045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5664F2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8741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6B5B34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9691B7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87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60D951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7DEF56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2B7FAC2C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4F55D7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99D0599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7ECBF62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2886-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6076F5A8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2886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BB0CD1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48E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E77F25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.20E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05AABF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50E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74486A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0ADAFB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51F9BE7C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FCD76B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DE10FFF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E2F613D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mM </w:t>
            </w: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OA|wt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4AB20C18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0045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86D1A2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08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24F051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00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2443AC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1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44D4DA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A6B850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0AECC42F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0D8AC3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3915460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95EB255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mM </w:t>
            </w: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OA|wt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60EC16FB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2886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3A8C8C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5094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2ED03E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F7BE41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50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4A9464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2B6C76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2D9D1930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2F0655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F12BAC0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damp_ratio</w:t>
            </w:r>
            <w:proofErr w:type="spellEnd"/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0C9349B8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0045-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097FD5F7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2886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40081A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37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8376BC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00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6EC0FF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4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EEC10B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7084A2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77E553B9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DC1436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C004A49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22EB74D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wt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253AC437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0045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863125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.04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183700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6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02DDAE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.0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FF3E84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0E33C7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765FF2FF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9D8EB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1937AD2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1DBC71E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wt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1772BB45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2886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86F2CD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.26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1D66CE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.00E-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FDDFDA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.30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818125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441ED6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6539C356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FA191F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AA29718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A8B75F1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wt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533892EA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mM </w:t>
            </w: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OA|w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68F84B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5.40E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0A348F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5.90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8F0738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5.40E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14F52B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0E35FB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5E77CE98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079C52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304ED13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4F07D256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wt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7A1CFE50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0045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55316F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9284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56383A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B7FF28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9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C4858F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44AB98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412D1175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3D7808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232AA71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CC17B3B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wt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65A15987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2886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F47ABD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3.34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1597AD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3.30E-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689ACB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3.30E-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073A81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5C621F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286DD7FB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03994E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A1D4371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FB11480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0045-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776C5328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2886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BF0BA9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43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2F1C0C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.10E-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53E767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40E-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E13B99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B84CFA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2863CB9B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0384C3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708F8BE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6E3B6AEF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0045-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788251D3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mM </w:t>
            </w: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OA|w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8A075C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81E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492A10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.20E-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DF9940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80E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72C9B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46EFA1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2054DF8E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86C42A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8204458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78EAA993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0045-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5D7862CA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0045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72B8EB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5906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2D11E5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146837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5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EEE0A4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2CEB8A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41E5105C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111CEE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28FC833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1100428B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0045-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52058545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2886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D67970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3272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FDA192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2C1663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3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639E39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n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B9A468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0F158931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B16674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FB41921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2B34C82D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2886-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22F0413D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mM </w:t>
            </w: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OA|w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03814C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99E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842D07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.60E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C05F74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.00E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1AACFF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6B93E4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6131A143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3CDDD7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2174E0E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31A5DD5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2886-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158E79B1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0045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DF2F74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0141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2C38CD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0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8BEB22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C86F50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63228E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352EB5CD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0474F6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E07D13D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CF30320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Baseline|AGAP002886-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51CBC71A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2886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A2208B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48E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71DC9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2.10E-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CE5EB7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.50E-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148340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FBEFE3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35B348B9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0154E2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A225305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51D7B664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mM </w:t>
            </w: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OA|wt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5B7CF06B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0045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202DC2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5.8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88531A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000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E8EE4D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5.80E-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0AE25A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**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9A837F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2FA59FA0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F9B3C7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59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B72B994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B4625E7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mM </w:t>
            </w:r>
            <w:proofErr w:type="spellStart"/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OA|wt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0D28DF2B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2886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063CB3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0269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539531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8F3D82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3793B9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2ADE79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  <w:tr w:rsidR="00BA5981" w:rsidRPr="00BA5981" w14:paraId="147BF613" w14:textId="77777777" w:rsidTr="00BA5981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E98487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C8E3338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Q</w:t>
            </w:r>
          </w:p>
        </w:tc>
        <w:tc>
          <w:tcPr>
            <w:tcW w:w="2280" w:type="dxa"/>
            <w:shd w:val="clear" w:color="auto" w:fill="auto"/>
            <w:noWrap/>
            <w:vAlign w:val="bottom"/>
            <w:hideMark/>
          </w:tcPr>
          <w:p w14:paraId="364FAEB5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0045-</w:t>
            </w:r>
          </w:p>
        </w:tc>
        <w:tc>
          <w:tcPr>
            <w:tcW w:w="2173" w:type="dxa"/>
            <w:shd w:val="clear" w:color="auto" w:fill="auto"/>
            <w:noWrap/>
            <w:vAlign w:val="bottom"/>
            <w:hideMark/>
          </w:tcPr>
          <w:p w14:paraId="29EE148C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1mM OA|AGAP002886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96FA94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042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17D0B1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ADD05E" w14:textId="77777777" w:rsidR="00BA5981" w:rsidRPr="00BA5981" w:rsidRDefault="00BA5981" w:rsidP="00BA598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0.0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1F9D95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ED4BA5" w14:textId="77777777" w:rsidR="00BA5981" w:rsidRPr="00BA5981" w:rsidRDefault="00BA5981" w:rsidP="00BA59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981">
              <w:rPr>
                <w:rFonts w:ascii="Calibri" w:eastAsia="Times New Roman" w:hAnsi="Calibri" w:cs="Calibri"/>
                <w:color w:val="000000"/>
                <w:lang w:eastAsia="en-GB"/>
              </w:rPr>
              <w:t>Wilcoxon</w:t>
            </w:r>
          </w:p>
        </w:tc>
      </w:tr>
    </w:tbl>
    <w:p w14:paraId="45F596A4" w14:textId="77777777" w:rsidR="00BA5981" w:rsidRDefault="00BA5981" w:rsidP="00BA5981">
      <w:pPr>
        <w:rPr>
          <w:b/>
          <w:bCs/>
        </w:rPr>
      </w:pPr>
    </w:p>
    <w:p w14:paraId="75CDE8E0" w14:textId="77777777" w:rsidR="000C3984" w:rsidRDefault="00655EBE"/>
    <w:sectPr w:rsidR="000C39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981"/>
    <w:rsid w:val="000A4B6A"/>
    <w:rsid w:val="003D721F"/>
    <w:rsid w:val="00655EBE"/>
    <w:rsid w:val="006F1768"/>
    <w:rsid w:val="00A77BFE"/>
    <w:rsid w:val="00A81C60"/>
    <w:rsid w:val="00BA5981"/>
    <w:rsid w:val="00BB5669"/>
    <w:rsid w:val="00F50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DBEAB"/>
  <w15:chartTrackingRefBased/>
  <w15:docId w15:val="{EF2AB845-844F-45B4-8E83-7CE32A89F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9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933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185</Words>
  <Characters>6757</Characters>
  <Application>Microsoft Office Word</Application>
  <DocSecurity>0</DocSecurity>
  <Lines>56</Lines>
  <Paragraphs>15</Paragraphs>
  <ScaleCrop>false</ScaleCrop>
  <Company/>
  <LinksUpToDate>false</LinksUpToDate>
  <CharactersWithSpaces>7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Miguel, Marta</dc:creator>
  <cp:keywords/>
  <dc:description/>
  <cp:lastModifiedBy>Andres Miguel, Marta</cp:lastModifiedBy>
  <cp:revision>2</cp:revision>
  <dcterms:created xsi:type="dcterms:W3CDTF">2022-07-20T10:00:00Z</dcterms:created>
  <dcterms:modified xsi:type="dcterms:W3CDTF">2022-07-20T10:38:00Z</dcterms:modified>
</cp:coreProperties>
</file>